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Figure 1. Worsening DHN and FJOA over 6 years, by vertebral level, in individuals with (A) and without (B) prevalent VF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. Individuals with prevalent VF, N=370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568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. Individuals without prevalent VF, N=827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35687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00"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Worsening DHN and FJOA was defined as an increase of at least 1 unit of SQ score at the vertebral level from baseline to follow-up. </w:t>
      </w:r>
      <w:r w:rsidDel="00000000" w:rsidR="00000000" w:rsidRPr="00000000">
        <w:rPr>
          <w:rFonts w:ascii="Times New Roman" w:cs="Times New Roman" w:eastAsia="Times New Roman" w:hAnsi="Times New Roman"/>
          <w:i w:val="1"/>
          <w:highlight w:val="white"/>
          <w:rtl w:val="0"/>
        </w:rPr>
        <w:t xml:space="preserve">VF=vertebral fracture; DHN=disc height narrowing; FJOA=facet joint osteoarthritis. </w:t>
        <w:br w:type="textWrapping"/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